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483979" w14:textId="7701651B" w:rsidR="00836712" w:rsidRPr="00F200E7" w:rsidRDefault="00836712" w:rsidP="00DF1803">
      <w:pPr>
        <w:spacing w:line="480" w:lineRule="auto"/>
        <w:jc w:val="left"/>
        <w:rPr>
          <w:rFonts w:ascii="Times New Roman" w:eastAsia="바탕" w:hAnsi="Times New Roman" w:cs="Times New Roman"/>
          <w:kern w:val="0"/>
          <w:sz w:val="24"/>
        </w:rPr>
      </w:pPr>
      <w:bookmarkStart w:id="0" w:name="_Hlk505848209"/>
      <w:r w:rsidRPr="00F200E7">
        <w:rPr>
          <w:rFonts w:ascii="Times New Roman" w:eastAsia="바탕" w:hAnsi="Times New Roman" w:cs="Times New Roman"/>
          <w:kern w:val="0"/>
          <w:sz w:val="24"/>
        </w:rPr>
        <w:t xml:space="preserve">The ROC curve was performed to obtain the optimal cutoff value corresponding to the best classification performance (e.g., sensitivity and specificity) of models. </w:t>
      </w:r>
      <w:r w:rsidR="00D94D3C" w:rsidRPr="00F200E7">
        <w:rPr>
          <w:rFonts w:ascii="Times New Roman" w:eastAsia="바탕" w:hAnsi="Times New Roman" w:cs="Times New Roman"/>
          <w:kern w:val="0"/>
          <w:sz w:val="24"/>
        </w:rPr>
        <w:t>Figure</w:t>
      </w:r>
      <w:r w:rsidRPr="00F200E7">
        <w:rPr>
          <w:rFonts w:ascii="Times New Roman" w:eastAsia="바탕" w:hAnsi="Times New Roman" w:cs="Times New Roman"/>
          <w:kern w:val="0"/>
          <w:sz w:val="24"/>
        </w:rPr>
        <w:t xml:space="preserve"> and Table showed that the model 4, </w:t>
      </w:r>
      <w:r w:rsidR="00345E94" w:rsidRPr="00345E94">
        <w:rPr>
          <w:rFonts w:ascii="Times New Roman" w:eastAsia="바탕" w:hAnsi="Times New Roman" w:cs="Times New Roman"/>
          <w:kern w:val="0"/>
          <w:sz w:val="24"/>
        </w:rPr>
        <w:t xml:space="preserve">including all demographic, structural, and CSF dynamics variables, was most effective in differentiating LSS patients with 100% sensitivity, specificity, and net prediction. </w:t>
      </w:r>
      <w:proofErr w:type="gramStart"/>
      <w:r w:rsidR="00345E94" w:rsidRPr="00345E94">
        <w:rPr>
          <w:rFonts w:ascii="Times New Roman" w:eastAsia="바탕" w:hAnsi="Times New Roman" w:cs="Times New Roman"/>
          <w:kern w:val="0"/>
          <w:sz w:val="24"/>
        </w:rPr>
        <w:t>Similar to</w:t>
      </w:r>
      <w:proofErr w:type="gramEnd"/>
      <w:r w:rsidR="00345E94" w:rsidRPr="00345E94">
        <w:rPr>
          <w:rFonts w:ascii="Times New Roman" w:eastAsia="바탕" w:hAnsi="Times New Roman" w:cs="Times New Roman"/>
          <w:kern w:val="0"/>
          <w:sz w:val="24"/>
        </w:rPr>
        <w:t xml:space="preserve"> the trend of the adjusted R</w:t>
      </w:r>
      <w:r w:rsidR="00345E94" w:rsidRPr="002375A9">
        <w:rPr>
          <w:rFonts w:ascii="Times New Roman" w:eastAsia="바탕" w:hAnsi="Times New Roman" w:cs="Times New Roman"/>
          <w:kern w:val="0"/>
          <w:sz w:val="24"/>
          <w:vertAlign w:val="superscript"/>
        </w:rPr>
        <w:t>2</w:t>
      </w:r>
      <w:r w:rsidR="00345E94" w:rsidRPr="00345E94">
        <w:rPr>
          <w:rFonts w:ascii="Times New Roman" w:eastAsia="바탕" w:hAnsi="Times New Roman" w:cs="Times New Roman"/>
          <w:kern w:val="0"/>
          <w:sz w:val="24"/>
        </w:rPr>
        <w:t xml:space="preserve"> value of linear regression models in the submitted manuscript, the performance of the model was improved by adding a CSF dynamics variable.</w:t>
      </w:r>
    </w:p>
    <w:p w14:paraId="6E632CAE" w14:textId="77777777" w:rsidR="00836712" w:rsidRPr="00F200E7" w:rsidRDefault="00836712" w:rsidP="00DF1803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C10CC8A" w14:textId="0F3DF3D8" w:rsidR="004069DB" w:rsidRPr="00F200E7" w:rsidRDefault="00AC0AB6" w:rsidP="00DF1803">
      <w:pPr>
        <w:spacing w:line="480" w:lineRule="auto"/>
        <w:jc w:val="center"/>
        <w:rPr>
          <w:rFonts w:ascii="Times New Roman" w:eastAsia="Yu Mincho" w:hAnsi="Times New Roman" w:cs="Times New Roman"/>
          <w:b/>
          <w:bCs/>
          <w:color w:val="000000" w:themeColor="text1"/>
          <w:sz w:val="24"/>
        </w:rPr>
      </w:pPr>
      <w:r w:rsidRPr="00AC0AB6">
        <w:rPr>
          <w:noProof/>
        </w:rPr>
        <w:drawing>
          <wp:inline distT="0" distB="0" distL="0" distR="0" wp14:anchorId="56C064C8" wp14:editId="2DE73927">
            <wp:extent cx="3009900" cy="2981325"/>
            <wp:effectExtent l="0" t="0" r="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009900" cy="298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83937C" w14:textId="56F17FAD" w:rsidR="004069DB" w:rsidRPr="00F200E7" w:rsidRDefault="004069DB" w:rsidP="00DF1803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F200E7">
        <w:rPr>
          <w:rFonts w:ascii="Times New Roman" w:hAnsi="Times New Roman" w:cs="Times New Roman"/>
          <w:b/>
          <w:bCs/>
          <w:sz w:val="24"/>
        </w:rPr>
        <w:t>Fig.</w:t>
      </w:r>
      <w:r w:rsidRPr="00F200E7">
        <w:rPr>
          <w:rFonts w:ascii="Times New Roman" w:hAnsi="Times New Roman" w:cs="Times New Roman"/>
          <w:sz w:val="24"/>
        </w:rPr>
        <w:t xml:space="preserve"> ROC curves for comparing healthy controls and LSS patients at the lumbar level. </w:t>
      </w:r>
    </w:p>
    <w:p w14:paraId="31BDF595" w14:textId="77777777" w:rsidR="004069DB" w:rsidRPr="00DA4DE8" w:rsidRDefault="004069DB" w:rsidP="00DF1803">
      <w:pPr>
        <w:spacing w:line="480" w:lineRule="auto"/>
        <w:rPr>
          <w:rFonts w:ascii="Times New Roman" w:eastAsia="Yu Mincho" w:hAnsi="Times New Roman" w:cs="Times New Roman"/>
          <w:b/>
          <w:bCs/>
          <w:color w:val="000000" w:themeColor="text1"/>
          <w:sz w:val="24"/>
        </w:rPr>
      </w:pPr>
    </w:p>
    <w:p w14:paraId="5F832095" w14:textId="281447EA" w:rsidR="004069DB" w:rsidRPr="00F200E7" w:rsidRDefault="004069DB" w:rsidP="00DF1803">
      <w:pPr>
        <w:spacing w:line="480" w:lineRule="auto"/>
        <w:rPr>
          <w:rFonts w:ascii="Times New Roman" w:hAnsi="Times New Roman" w:cs="Times New Roman"/>
          <w:sz w:val="24"/>
        </w:rPr>
      </w:pPr>
      <w:r w:rsidRPr="00F200E7">
        <w:rPr>
          <w:rFonts w:ascii="Times New Roman" w:hAnsi="Times New Roman" w:cs="Times New Roman"/>
          <w:b/>
          <w:bCs/>
          <w:sz w:val="24"/>
        </w:rPr>
        <w:t>T</w:t>
      </w:r>
      <w:r w:rsidRPr="00F200E7">
        <w:rPr>
          <w:rFonts w:ascii="Times New Roman" w:hAnsi="Times New Roman" w:cs="Times New Roman"/>
          <w:b/>
          <w:sz w:val="24"/>
        </w:rPr>
        <w:t>able.</w:t>
      </w:r>
      <w:r w:rsidRPr="00F200E7">
        <w:rPr>
          <w:rFonts w:ascii="Times New Roman" w:hAnsi="Times New Roman" w:cs="Times New Roman"/>
          <w:sz w:val="24"/>
        </w:rPr>
        <w:t xml:space="preserve"> Predictive performance of CSF dynamics parameter at optimal cut-off points.</w:t>
      </w:r>
    </w:p>
    <w:tbl>
      <w:tblPr>
        <w:tblW w:w="5000" w:type="pct"/>
        <w:tblBorders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774"/>
        <w:gridCol w:w="774"/>
        <w:gridCol w:w="774"/>
        <w:gridCol w:w="774"/>
        <w:gridCol w:w="774"/>
        <w:gridCol w:w="774"/>
        <w:gridCol w:w="774"/>
        <w:gridCol w:w="773"/>
      </w:tblGrid>
      <w:tr w:rsidR="00322000" w:rsidRPr="00F200E7" w14:paraId="53C43560" w14:textId="77777777" w:rsidTr="00322000">
        <w:trPr>
          <w:trHeight w:val="330"/>
        </w:trPr>
        <w:tc>
          <w:tcPr>
            <w:tcW w:w="15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5CA99" w14:textId="77777777" w:rsidR="004069DB" w:rsidRPr="00F200E7" w:rsidRDefault="004069DB" w:rsidP="00DF1803">
            <w:pPr>
              <w:spacing w:line="480" w:lineRule="auto"/>
              <w:rPr>
                <w:rFonts w:ascii="Times New Roman" w:eastAsia="굴림" w:hAnsi="Times New Roman" w:cs="Times New Roman"/>
                <w:sz w:val="24"/>
              </w:rPr>
            </w:pP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A1A95" w14:textId="77777777" w:rsidR="004069DB" w:rsidRPr="00F200E7" w:rsidRDefault="004069DB" w:rsidP="00DF180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F200E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Sen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BF84" w14:textId="77777777" w:rsidR="004069DB" w:rsidRPr="00F200E7" w:rsidRDefault="004069DB" w:rsidP="00DF180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proofErr w:type="spellStart"/>
            <w:r w:rsidRPr="00F200E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Spe</w:t>
            </w:r>
            <w:proofErr w:type="spellEnd"/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E853" w14:textId="77777777" w:rsidR="004069DB" w:rsidRPr="00F200E7" w:rsidRDefault="004069DB" w:rsidP="00DF180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F200E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PPV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6290" w14:textId="77777777" w:rsidR="004069DB" w:rsidRPr="00F200E7" w:rsidRDefault="004069DB" w:rsidP="00DF180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F200E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NPV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00CF" w14:textId="77777777" w:rsidR="004069DB" w:rsidRPr="00F200E7" w:rsidRDefault="004069DB" w:rsidP="00DF180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F200E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LR+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FDE84" w14:textId="77777777" w:rsidR="004069DB" w:rsidRPr="00F200E7" w:rsidRDefault="004069DB" w:rsidP="00DF180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F200E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LR-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83536" w14:textId="77777777" w:rsidR="004069DB" w:rsidRPr="00F200E7" w:rsidRDefault="004069DB" w:rsidP="00DF180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F200E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Acc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E287E" w14:textId="77777777" w:rsidR="004069DB" w:rsidRPr="00F200E7" w:rsidRDefault="004069DB" w:rsidP="00DF1803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F200E7"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  <w:t>Np</w:t>
            </w:r>
          </w:p>
        </w:tc>
      </w:tr>
      <w:tr w:rsidR="00322000" w:rsidRPr="00F200E7" w14:paraId="14D900B7" w14:textId="77777777" w:rsidTr="00322000">
        <w:trPr>
          <w:trHeight w:val="330"/>
        </w:trPr>
        <w:tc>
          <w:tcPr>
            <w:tcW w:w="157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9408848" w14:textId="7C6BF3C1" w:rsidR="00322000" w:rsidRPr="00F200E7" w:rsidRDefault="00322000" w:rsidP="00DF1803">
            <w:pPr>
              <w:spacing w:line="48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bookmarkStart w:id="1" w:name="_Hlk510788028"/>
            <w:r w:rsidRPr="0099044F">
              <w:rPr>
                <w:rFonts w:ascii="Times New Roman" w:hAnsi="Times New Roman"/>
                <w:color w:val="000000"/>
                <w:sz w:val="22"/>
                <w:szCs w:val="28"/>
              </w:rPr>
              <w:t>Model 1 [age, BMI]</w:t>
            </w:r>
          </w:p>
        </w:tc>
        <w:tc>
          <w:tcPr>
            <w:tcW w:w="42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BB8F4EB" w14:textId="77777777" w:rsidR="00322000" w:rsidRPr="00F200E7" w:rsidRDefault="00322000" w:rsidP="00DF18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200E7">
              <w:rPr>
                <w:rFonts w:ascii="Times New Roman" w:hAnsi="Times New Roman" w:cs="Times New Roman"/>
                <w:sz w:val="24"/>
              </w:rPr>
              <w:t>55.56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198AF23" w14:textId="77777777" w:rsidR="00322000" w:rsidRPr="00F200E7" w:rsidRDefault="00322000" w:rsidP="00DF18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200E7">
              <w:rPr>
                <w:rFonts w:ascii="Times New Roman" w:hAnsi="Times New Roman" w:cs="Times New Roman"/>
                <w:sz w:val="24"/>
              </w:rPr>
              <w:t>77.78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983D4C5" w14:textId="77777777" w:rsidR="00322000" w:rsidRPr="00F200E7" w:rsidRDefault="00322000" w:rsidP="00DF18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200E7">
              <w:rPr>
                <w:rFonts w:ascii="Times New Roman" w:hAnsi="Times New Roman" w:cs="Times New Roman"/>
                <w:sz w:val="24"/>
              </w:rPr>
              <w:t>55.56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1863135" w14:textId="77777777" w:rsidR="00322000" w:rsidRPr="00F200E7" w:rsidRDefault="00322000" w:rsidP="00DF18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200E7">
              <w:rPr>
                <w:rFonts w:ascii="Times New Roman" w:hAnsi="Times New Roman" w:cs="Times New Roman"/>
                <w:sz w:val="24"/>
              </w:rPr>
              <w:t>77.78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341A751A" w14:textId="77777777" w:rsidR="00322000" w:rsidRPr="00F200E7" w:rsidRDefault="00322000" w:rsidP="00DF18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200E7">
              <w:rPr>
                <w:rFonts w:ascii="Times New Roman" w:hAnsi="Times New Roman" w:cs="Times New Roman"/>
                <w:sz w:val="24"/>
              </w:rPr>
              <w:t>2.50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60B3EC8" w14:textId="77777777" w:rsidR="00322000" w:rsidRPr="00F200E7" w:rsidRDefault="00322000" w:rsidP="00DF18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200E7">
              <w:rPr>
                <w:rFonts w:ascii="Times New Roman" w:hAnsi="Times New Roman" w:cs="Times New Roman"/>
                <w:sz w:val="24"/>
              </w:rPr>
              <w:t>0.57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87484C8" w14:textId="77777777" w:rsidR="00322000" w:rsidRPr="00F200E7" w:rsidRDefault="00322000" w:rsidP="00DF18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200E7">
              <w:rPr>
                <w:rFonts w:ascii="Times New Roman" w:hAnsi="Times New Roman" w:cs="Times New Roman"/>
                <w:sz w:val="24"/>
              </w:rPr>
              <w:t>70.37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916A588" w14:textId="77777777" w:rsidR="00322000" w:rsidRPr="00F200E7" w:rsidRDefault="00322000" w:rsidP="00DF18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200E7">
              <w:rPr>
                <w:rFonts w:ascii="Times New Roman" w:hAnsi="Times New Roman" w:cs="Times New Roman"/>
                <w:sz w:val="24"/>
              </w:rPr>
              <w:t>66.67</w:t>
            </w:r>
          </w:p>
        </w:tc>
      </w:tr>
      <w:bookmarkEnd w:id="1"/>
      <w:tr w:rsidR="00322000" w:rsidRPr="00F200E7" w14:paraId="38377963" w14:textId="77777777" w:rsidTr="00322000">
        <w:trPr>
          <w:trHeight w:val="330"/>
        </w:trPr>
        <w:tc>
          <w:tcPr>
            <w:tcW w:w="157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3FD29B2" w14:textId="5F4B8136" w:rsidR="00322000" w:rsidRPr="00F200E7" w:rsidRDefault="00322000" w:rsidP="00DF1803">
            <w:pPr>
              <w:spacing w:line="48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99044F">
              <w:rPr>
                <w:rFonts w:ascii="Times New Roman" w:hAnsi="Times New Roman"/>
                <w:color w:val="000000"/>
                <w:sz w:val="22"/>
                <w:szCs w:val="28"/>
              </w:rPr>
              <w:t>Model 2 [age, BMI, min AP]</w:t>
            </w:r>
          </w:p>
        </w:tc>
        <w:tc>
          <w:tcPr>
            <w:tcW w:w="42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2357ADE" w14:textId="77777777" w:rsidR="00322000" w:rsidRPr="00F200E7" w:rsidRDefault="00322000" w:rsidP="00DF18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200E7">
              <w:rPr>
                <w:rFonts w:ascii="Times New Roman" w:hAnsi="Times New Roman" w:cs="Times New Roman"/>
                <w:sz w:val="24"/>
              </w:rPr>
              <w:t>77.78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8B74B06" w14:textId="77777777" w:rsidR="00322000" w:rsidRPr="00F200E7" w:rsidRDefault="00322000" w:rsidP="00DF18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200E7">
              <w:rPr>
                <w:rFonts w:ascii="Times New Roman" w:hAnsi="Times New Roman" w:cs="Times New Roman"/>
                <w:sz w:val="24"/>
              </w:rPr>
              <w:t>88.89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AC5FDC0" w14:textId="77777777" w:rsidR="00322000" w:rsidRPr="00F200E7" w:rsidRDefault="00322000" w:rsidP="00DF18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200E7">
              <w:rPr>
                <w:rFonts w:ascii="Times New Roman" w:hAnsi="Times New Roman" w:cs="Times New Roman"/>
                <w:sz w:val="24"/>
              </w:rPr>
              <w:t>77.78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8A46DB0" w14:textId="77777777" w:rsidR="00322000" w:rsidRPr="00F200E7" w:rsidRDefault="00322000" w:rsidP="00DF18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200E7">
              <w:rPr>
                <w:rFonts w:ascii="Times New Roman" w:hAnsi="Times New Roman" w:cs="Times New Roman"/>
                <w:sz w:val="24"/>
              </w:rPr>
              <w:t>88.89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710E8F6" w14:textId="77777777" w:rsidR="00322000" w:rsidRPr="00F200E7" w:rsidRDefault="00322000" w:rsidP="00DF18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200E7">
              <w:rPr>
                <w:rFonts w:ascii="Times New Roman" w:hAnsi="Times New Roman" w:cs="Times New Roman"/>
                <w:sz w:val="24"/>
              </w:rPr>
              <w:t>7.00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EC5C7B0" w14:textId="77777777" w:rsidR="00322000" w:rsidRPr="00F200E7" w:rsidRDefault="00322000" w:rsidP="00DF18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200E7">
              <w:rPr>
                <w:rFonts w:ascii="Times New Roman" w:hAnsi="Times New Roman" w:cs="Times New Roman"/>
                <w:sz w:val="24"/>
              </w:rPr>
              <w:t>0.25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48A65C1" w14:textId="77777777" w:rsidR="00322000" w:rsidRPr="00F200E7" w:rsidRDefault="00322000" w:rsidP="00DF18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200E7">
              <w:rPr>
                <w:rFonts w:ascii="Times New Roman" w:hAnsi="Times New Roman" w:cs="Times New Roman"/>
                <w:sz w:val="24"/>
              </w:rPr>
              <w:t>85.19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7C6E8D81" w14:textId="77777777" w:rsidR="00322000" w:rsidRPr="00F200E7" w:rsidRDefault="00322000" w:rsidP="00DF18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200E7">
              <w:rPr>
                <w:rFonts w:ascii="Times New Roman" w:hAnsi="Times New Roman" w:cs="Times New Roman"/>
                <w:sz w:val="24"/>
              </w:rPr>
              <w:t>83.33</w:t>
            </w:r>
          </w:p>
        </w:tc>
      </w:tr>
      <w:tr w:rsidR="00322000" w:rsidRPr="00F200E7" w14:paraId="03F6299E" w14:textId="77777777" w:rsidTr="00322000">
        <w:trPr>
          <w:trHeight w:val="330"/>
        </w:trPr>
        <w:tc>
          <w:tcPr>
            <w:tcW w:w="157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338979E" w14:textId="61B999FD" w:rsidR="00322000" w:rsidRPr="00F200E7" w:rsidRDefault="00322000" w:rsidP="00DF1803">
            <w:pPr>
              <w:spacing w:line="48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99044F">
              <w:rPr>
                <w:rFonts w:ascii="Times New Roman" w:hAnsi="Times New Roman"/>
                <w:color w:val="000000"/>
                <w:sz w:val="22"/>
                <w:szCs w:val="28"/>
              </w:rPr>
              <w:t>Model 3 [age, BMI, peak-to-</w:t>
            </w:r>
            <w:r w:rsidRPr="0099044F">
              <w:rPr>
                <w:rFonts w:ascii="Times New Roman" w:hAnsi="Times New Roman"/>
                <w:color w:val="000000"/>
                <w:sz w:val="22"/>
                <w:szCs w:val="28"/>
              </w:rPr>
              <w:lastRenderedPageBreak/>
              <w:t>peak velocity]</w:t>
            </w:r>
          </w:p>
        </w:tc>
        <w:tc>
          <w:tcPr>
            <w:tcW w:w="42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D1D5B44" w14:textId="77777777" w:rsidR="00322000" w:rsidRPr="00F200E7" w:rsidRDefault="00322000" w:rsidP="00DF18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200E7">
              <w:rPr>
                <w:rFonts w:ascii="Times New Roman" w:hAnsi="Times New Roman" w:cs="Times New Roman"/>
                <w:sz w:val="24"/>
              </w:rPr>
              <w:lastRenderedPageBreak/>
              <w:t>88.89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A433BDD" w14:textId="77777777" w:rsidR="00322000" w:rsidRPr="00F200E7" w:rsidRDefault="00322000" w:rsidP="00DF18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200E7">
              <w:rPr>
                <w:rFonts w:ascii="Times New Roman" w:hAnsi="Times New Roman" w:cs="Times New Roman"/>
                <w:sz w:val="24"/>
              </w:rPr>
              <w:t>94.44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05C4004" w14:textId="77777777" w:rsidR="00322000" w:rsidRPr="00F200E7" w:rsidRDefault="00322000" w:rsidP="00DF18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200E7">
              <w:rPr>
                <w:rFonts w:ascii="Times New Roman" w:hAnsi="Times New Roman" w:cs="Times New Roman"/>
                <w:sz w:val="24"/>
              </w:rPr>
              <w:t>88.89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E108BCF" w14:textId="77777777" w:rsidR="00322000" w:rsidRPr="00F200E7" w:rsidRDefault="00322000" w:rsidP="00DF18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200E7">
              <w:rPr>
                <w:rFonts w:ascii="Times New Roman" w:hAnsi="Times New Roman" w:cs="Times New Roman"/>
                <w:sz w:val="24"/>
              </w:rPr>
              <w:t>94.44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BD03A13" w14:textId="77777777" w:rsidR="00322000" w:rsidRPr="00F200E7" w:rsidRDefault="00322000" w:rsidP="00DF18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200E7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E50B561" w14:textId="77777777" w:rsidR="00322000" w:rsidRPr="00F200E7" w:rsidRDefault="00322000" w:rsidP="00DF18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200E7">
              <w:rPr>
                <w:rFonts w:ascii="Times New Roman" w:hAnsi="Times New Roman" w:cs="Times New Roman"/>
                <w:sz w:val="24"/>
              </w:rPr>
              <w:t>0.12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94B3935" w14:textId="77777777" w:rsidR="00322000" w:rsidRPr="00F200E7" w:rsidRDefault="00322000" w:rsidP="00DF18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200E7">
              <w:rPr>
                <w:rFonts w:ascii="Times New Roman" w:hAnsi="Times New Roman" w:cs="Times New Roman"/>
                <w:sz w:val="24"/>
              </w:rPr>
              <w:t>92.59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5DE808B" w14:textId="77777777" w:rsidR="00322000" w:rsidRPr="00F200E7" w:rsidRDefault="00322000" w:rsidP="00DF18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200E7">
              <w:rPr>
                <w:rFonts w:ascii="Times New Roman" w:hAnsi="Times New Roman" w:cs="Times New Roman"/>
                <w:sz w:val="24"/>
              </w:rPr>
              <w:t>91.67</w:t>
            </w:r>
          </w:p>
        </w:tc>
      </w:tr>
      <w:tr w:rsidR="00322000" w:rsidRPr="00F200E7" w14:paraId="020506BA" w14:textId="77777777" w:rsidTr="00322000">
        <w:trPr>
          <w:trHeight w:val="330"/>
        </w:trPr>
        <w:tc>
          <w:tcPr>
            <w:tcW w:w="1570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5A75311" w14:textId="6D1DD0B6" w:rsidR="00322000" w:rsidRPr="00F200E7" w:rsidRDefault="00322000" w:rsidP="00DF1803">
            <w:pPr>
              <w:spacing w:line="480" w:lineRule="auto"/>
              <w:ind w:firstLineChars="50" w:firstLine="110"/>
              <w:rPr>
                <w:rFonts w:ascii="Times New Roman" w:eastAsia="맑은 고딕" w:hAnsi="Times New Roman" w:cs="Times New Roman"/>
                <w:color w:val="000000" w:themeColor="text1"/>
                <w:sz w:val="24"/>
              </w:rPr>
            </w:pPr>
            <w:r w:rsidRPr="0099044F">
              <w:rPr>
                <w:rFonts w:ascii="Times New Roman" w:hAnsi="Times New Roman"/>
                <w:color w:val="000000"/>
                <w:sz w:val="22"/>
                <w:szCs w:val="28"/>
              </w:rPr>
              <w:t>Model 4 [age, BMI,</w:t>
            </w:r>
            <w:r>
              <w:rPr>
                <w:rFonts w:ascii="Times New Roman" w:hAnsi="Times New Roman"/>
                <w:color w:val="000000"/>
                <w:sz w:val="22"/>
                <w:szCs w:val="28"/>
              </w:rPr>
              <w:t xml:space="preserve"> </w:t>
            </w:r>
            <w:r w:rsidRPr="0099044F">
              <w:rPr>
                <w:rFonts w:ascii="Times New Roman" w:hAnsi="Times New Roman"/>
                <w:color w:val="000000"/>
                <w:sz w:val="22"/>
                <w:szCs w:val="28"/>
              </w:rPr>
              <w:t>min AP, peak-to-peak velocity]</w:t>
            </w:r>
          </w:p>
        </w:tc>
        <w:tc>
          <w:tcPr>
            <w:tcW w:w="428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F2A5D49" w14:textId="77777777" w:rsidR="00322000" w:rsidRPr="00F200E7" w:rsidRDefault="00322000" w:rsidP="00DF18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200E7">
              <w:rPr>
                <w:rFonts w:ascii="Times New Roman" w:hAnsi="Times New Roman" w:cs="Times New Roman"/>
                <w:sz w:val="24"/>
              </w:rPr>
              <w:t>100.00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7499682" w14:textId="77777777" w:rsidR="00322000" w:rsidRPr="00F200E7" w:rsidRDefault="00322000" w:rsidP="00DF18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200E7">
              <w:rPr>
                <w:rFonts w:ascii="Times New Roman" w:hAnsi="Times New Roman" w:cs="Times New Roman"/>
                <w:sz w:val="24"/>
              </w:rPr>
              <w:t>100.00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D1FBCA9" w14:textId="77777777" w:rsidR="00322000" w:rsidRPr="00F200E7" w:rsidRDefault="00322000" w:rsidP="00DF18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200E7">
              <w:rPr>
                <w:rFonts w:ascii="Times New Roman" w:hAnsi="Times New Roman" w:cs="Times New Roman"/>
                <w:sz w:val="24"/>
              </w:rPr>
              <w:t>100.00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5958B84" w14:textId="77777777" w:rsidR="00322000" w:rsidRPr="00F200E7" w:rsidRDefault="00322000" w:rsidP="00DF18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200E7">
              <w:rPr>
                <w:rFonts w:ascii="Times New Roman" w:hAnsi="Times New Roman" w:cs="Times New Roman"/>
                <w:sz w:val="24"/>
              </w:rPr>
              <w:t>100.00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651624E9" w14:textId="77777777" w:rsidR="00322000" w:rsidRPr="00F200E7" w:rsidRDefault="00322000" w:rsidP="00DF18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200E7"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D92F64F" w14:textId="77777777" w:rsidR="00322000" w:rsidRPr="00F200E7" w:rsidRDefault="00322000" w:rsidP="00DF18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200E7">
              <w:rPr>
                <w:rFonts w:ascii="Times New Roman" w:hAnsi="Times New Roman" w:cs="Times New Roman"/>
                <w:sz w:val="24"/>
              </w:rPr>
              <w:t>0.00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29FFEB40" w14:textId="77777777" w:rsidR="00322000" w:rsidRPr="00F200E7" w:rsidRDefault="00322000" w:rsidP="00DF18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200E7">
              <w:rPr>
                <w:rFonts w:ascii="Times New Roman" w:hAnsi="Times New Roman" w:cs="Times New Roman"/>
                <w:sz w:val="24"/>
              </w:rPr>
              <w:t>100.00</w:t>
            </w: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9F0B2B7" w14:textId="77777777" w:rsidR="00322000" w:rsidRPr="00F200E7" w:rsidRDefault="00322000" w:rsidP="00DF18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200E7">
              <w:rPr>
                <w:rFonts w:ascii="Times New Roman" w:hAnsi="Times New Roman" w:cs="Times New Roman"/>
                <w:sz w:val="24"/>
              </w:rPr>
              <w:t>100.00</w:t>
            </w:r>
          </w:p>
        </w:tc>
      </w:tr>
    </w:tbl>
    <w:p w14:paraId="448D7491" w14:textId="1C1712E1" w:rsidR="004069DB" w:rsidRPr="00F200E7" w:rsidRDefault="004069DB" w:rsidP="00DF1803">
      <w:pPr>
        <w:spacing w:line="480" w:lineRule="auto"/>
        <w:rPr>
          <w:rFonts w:ascii="Times New Roman" w:eastAsia="바탕" w:hAnsi="Times New Roman" w:cs="Times New Roman"/>
          <w:b/>
          <w:kern w:val="0"/>
          <w:sz w:val="24"/>
        </w:rPr>
      </w:pPr>
      <w:r w:rsidRPr="00F200E7">
        <w:rPr>
          <w:rFonts w:ascii="Times New Roman" w:hAnsi="Times New Roman" w:cs="Times New Roman"/>
          <w:color w:val="000000" w:themeColor="text1"/>
          <w:sz w:val="24"/>
        </w:rPr>
        <w:t xml:space="preserve">Abbreviations: Sen=sensitivity; </w:t>
      </w:r>
      <w:proofErr w:type="spellStart"/>
      <w:r w:rsidRPr="00F200E7">
        <w:rPr>
          <w:rFonts w:ascii="Times New Roman" w:hAnsi="Times New Roman" w:cs="Times New Roman"/>
          <w:color w:val="000000" w:themeColor="text1"/>
          <w:sz w:val="24"/>
        </w:rPr>
        <w:t>Spe</w:t>
      </w:r>
      <w:proofErr w:type="spellEnd"/>
      <w:r w:rsidRPr="00F200E7">
        <w:rPr>
          <w:rFonts w:ascii="Times New Roman" w:hAnsi="Times New Roman" w:cs="Times New Roman"/>
          <w:color w:val="000000" w:themeColor="text1"/>
          <w:sz w:val="24"/>
        </w:rPr>
        <w:t>=specificity; PPV=positive predictive value; NPV=negative predictive value; LR+=positive likelihood ratio; LR-=negative likelihood ratio; Acc=accuracy; Np=net prediction [(sensitivity + specificity)/2]</w:t>
      </w:r>
      <w:r w:rsidR="0096117C">
        <w:rPr>
          <w:rFonts w:ascii="Times New Roman" w:hAnsi="Times New Roman" w:cs="Times New Roman"/>
          <w:color w:val="000000" w:themeColor="text1"/>
          <w:sz w:val="24"/>
        </w:rPr>
        <w:t xml:space="preserve">. </w:t>
      </w:r>
      <w:bookmarkEnd w:id="0"/>
      <w:r w:rsidR="00265927" w:rsidRPr="00265927">
        <w:rPr>
          <w:rFonts w:ascii="Times New Roman" w:hAnsi="Times New Roman" w:cs="Times New Roman"/>
          <w:color w:val="000000" w:themeColor="text1"/>
          <w:sz w:val="24"/>
        </w:rPr>
        <w:t>Min AP = minimum anterior-posterior diameter. </w:t>
      </w:r>
    </w:p>
    <w:p w14:paraId="4C2D68BA" w14:textId="518E8C17" w:rsidR="00EE0617" w:rsidRPr="00F200E7" w:rsidRDefault="00EE0617" w:rsidP="00DF1803">
      <w:pPr>
        <w:widowControl/>
        <w:wordWrap/>
        <w:autoSpaceDE/>
        <w:autoSpaceDN/>
        <w:spacing w:after="160" w:line="480" w:lineRule="auto"/>
        <w:rPr>
          <w:rFonts w:ascii="Times New Roman" w:eastAsia="바탕" w:hAnsi="Times New Roman" w:cs="Times New Roman"/>
          <w:b/>
          <w:bCs/>
          <w:kern w:val="0"/>
          <w:sz w:val="24"/>
          <w:lang w:eastAsia="en-US"/>
        </w:rPr>
      </w:pPr>
    </w:p>
    <w:sectPr w:rsidR="00EE0617" w:rsidRPr="00F200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767DBE" w14:textId="77777777" w:rsidR="00F560CF" w:rsidRDefault="00F560CF" w:rsidP="00836712">
      <w:r>
        <w:separator/>
      </w:r>
    </w:p>
  </w:endnote>
  <w:endnote w:type="continuationSeparator" w:id="0">
    <w:p w14:paraId="096EF8D3" w14:textId="77777777" w:rsidR="00F560CF" w:rsidRDefault="00F560CF" w:rsidP="008367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06E33A" w14:textId="77777777" w:rsidR="00F560CF" w:rsidRDefault="00F560CF" w:rsidP="00836712">
      <w:r>
        <w:separator/>
      </w:r>
    </w:p>
  </w:footnote>
  <w:footnote w:type="continuationSeparator" w:id="0">
    <w:p w14:paraId="25A3A326" w14:textId="77777777" w:rsidR="00F560CF" w:rsidRDefault="00F560CF" w:rsidP="008367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9DB"/>
    <w:rsid w:val="000F7009"/>
    <w:rsid w:val="00121680"/>
    <w:rsid w:val="0015501B"/>
    <w:rsid w:val="002375A9"/>
    <w:rsid w:val="00265927"/>
    <w:rsid w:val="00322000"/>
    <w:rsid w:val="00345E94"/>
    <w:rsid w:val="00402AF2"/>
    <w:rsid w:val="004069DB"/>
    <w:rsid w:val="005B0A01"/>
    <w:rsid w:val="00775B09"/>
    <w:rsid w:val="00836712"/>
    <w:rsid w:val="008B33F8"/>
    <w:rsid w:val="0096117C"/>
    <w:rsid w:val="00A00B52"/>
    <w:rsid w:val="00AC0AB6"/>
    <w:rsid w:val="00AC77BF"/>
    <w:rsid w:val="00BC4354"/>
    <w:rsid w:val="00D05792"/>
    <w:rsid w:val="00D2510A"/>
    <w:rsid w:val="00D94D3C"/>
    <w:rsid w:val="00DA4DE8"/>
    <w:rsid w:val="00DF1803"/>
    <w:rsid w:val="00EE0617"/>
    <w:rsid w:val="00F200E7"/>
    <w:rsid w:val="00F560CF"/>
    <w:rsid w:val="00F70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DA7326"/>
  <w15:chartTrackingRefBased/>
  <w15:docId w15:val="{5AF08578-C53E-4E12-8F56-E3ADD79A9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69DB"/>
    <w:pPr>
      <w:widowControl w:val="0"/>
      <w:wordWrap w:val="0"/>
      <w:autoSpaceDE w:val="0"/>
      <w:autoSpaceDN w:val="0"/>
      <w:spacing w:after="0" w:line="240" w:lineRule="auto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67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36712"/>
    <w:rPr>
      <w:szCs w:val="24"/>
    </w:rPr>
  </w:style>
  <w:style w:type="paragraph" w:styleId="a4">
    <w:name w:val="footer"/>
    <w:basedOn w:val="a"/>
    <w:link w:val="Char0"/>
    <w:uiPriority w:val="99"/>
    <w:unhideWhenUsed/>
    <w:rsid w:val="008367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36712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0</Words>
  <Characters>1028</Characters>
  <Application>Microsoft Office Word</Application>
  <DocSecurity>0</DocSecurity>
  <Lines>60</Lines>
  <Paragraphs>68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현지[ 대학원석·박사통합과정수료 / 뇌공학과 ]</dc:creator>
  <cp:keywords/>
  <dc:description/>
  <cp:lastModifiedBy>김현지[ 대학원석·박사통합과정수료연구(재학) / 뇌공학과 ]</cp:lastModifiedBy>
  <cp:revision>17</cp:revision>
  <dcterms:created xsi:type="dcterms:W3CDTF">2021-03-08T12:35:00Z</dcterms:created>
  <dcterms:modified xsi:type="dcterms:W3CDTF">2021-04-01T00:53:00Z</dcterms:modified>
</cp:coreProperties>
</file>